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B93" w:rsidRDefault="00F81E61">
      <w:r w:rsidRPr="00F81E61">
        <w:t>Competing interests: The authors declare that they have no competing interests.</w:t>
      </w:r>
      <w:bookmarkStart w:id="0" w:name="_GoBack"/>
      <w:bookmarkEnd w:id="0"/>
    </w:p>
    <w:sectPr w:rsidR="004C3B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E61"/>
    <w:rsid w:val="00470DF0"/>
    <w:rsid w:val="00E054D5"/>
    <w:rsid w:val="00F81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B76EDC-57A3-4626-BC48-05A167CEA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</Company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lich, Kenneth C</dc:creator>
  <cp:keywords/>
  <dc:description/>
  <cp:lastModifiedBy>Ehrlich, Kenneth C</cp:lastModifiedBy>
  <cp:revision>1</cp:revision>
  <dcterms:created xsi:type="dcterms:W3CDTF">2018-08-21T22:26:00Z</dcterms:created>
  <dcterms:modified xsi:type="dcterms:W3CDTF">2018-08-21T22:27:00Z</dcterms:modified>
</cp:coreProperties>
</file>